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98225" w14:textId="77777777" w:rsidR="00641831" w:rsidRPr="002A0A20" w:rsidRDefault="00641831" w:rsidP="00641831">
      <w:pPr>
        <w:spacing w:before="120" w:after="120"/>
        <w:jc w:val="both"/>
        <w:rPr>
          <w:rFonts w:eastAsia="Calibri"/>
        </w:rPr>
      </w:pPr>
      <w:r>
        <w:rPr>
          <w:rFonts w:eastAsia="Calibri"/>
          <w:b/>
        </w:rPr>
        <w:t>Supplemental Table 1</w:t>
      </w:r>
      <w:r w:rsidRPr="002A0A20">
        <w:rPr>
          <w:rFonts w:eastAsia="Calibri"/>
          <w:b/>
        </w:rPr>
        <w:t xml:space="preserve">. Quantification of SNARE protein expression in </w:t>
      </w:r>
      <w:r>
        <w:rPr>
          <w:rFonts w:eastAsia="Calibri"/>
          <w:b/>
          <w:i/>
        </w:rPr>
        <w:t xml:space="preserve">db/db </w:t>
      </w:r>
      <w:r w:rsidRPr="002A0A20">
        <w:rPr>
          <w:rFonts w:eastAsia="Calibri"/>
          <w:b/>
        </w:rPr>
        <w:t xml:space="preserve">primary cardiac lysates. </w:t>
      </w:r>
      <w:r w:rsidRPr="002A0A20">
        <w:rPr>
          <w:rFonts w:eastAsia="Calibri"/>
        </w:rPr>
        <w:t xml:space="preserve">Immunoblotting was used to detect the presence or absence of a range of proteins in cardiac lysates generated from </w:t>
      </w:r>
      <w:r>
        <w:rPr>
          <w:rFonts w:eastAsia="Calibri"/>
          <w:i/>
        </w:rPr>
        <w:t>db/db</w:t>
      </w:r>
      <w:r w:rsidRPr="002A0A20">
        <w:rPr>
          <w:rFonts w:eastAsia="Calibri"/>
        </w:rPr>
        <w:t xml:space="preserve"> and </w:t>
      </w:r>
      <w:r>
        <w:rPr>
          <w:rFonts w:eastAsia="Calibri"/>
          <w:i/>
        </w:rPr>
        <w:t xml:space="preserve">db/m </w:t>
      </w:r>
      <w:r>
        <w:rPr>
          <w:rFonts w:eastAsia="Calibri"/>
        </w:rPr>
        <w:t>c</w:t>
      </w:r>
      <w:r w:rsidRPr="002A0A20">
        <w:rPr>
          <w:rFonts w:eastAsia="Calibri"/>
        </w:rPr>
        <w:t xml:space="preserve">ontrol mice. </w:t>
      </w:r>
      <w:r>
        <w:rPr>
          <w:rFonts w:eastAsia="Calibri"/>
        </w:rPr>
        <w:t>Where a clear and reproducible difference was observed between groups, d</w:t>
      </w:r>
      <w:r w:rsidRPr="002A0A20">
        <w:rPr>
          <w:rFonts w:eastAsia="Calibri"/>
        </w:rPr>
        <w:t>ensitometry was used to quantify expression relative to total protein (from Ponceau stained images) and an unpaired Student’s t-test was used to assess statistical significance</w:t>
      </w:r>
      <w:r>
        <w:rPr>
          <w:rFonts w:eastAsia="Calibri"/>
        </w:rPr>
        <w:t xml:space="preserve"> (N=6)</w:t>
      </w:r>
      <w:r w:rsidRPr="002A0A20">
        <w:rPr>
          <w:rFonts w:eastAsia="Calibri"/>
        </w:rPr>
        <w:t xml:space="preserve">. The level of </w:t>
      </w:r>
      <w:r>
        <w:rPr>
          <w:rFonts w:eastAsia="Calibri"/>
        </w:rPr>
        <w:t>significance was set at P=0.05.</w:t>
      </w:r>
    </w:p>
    <w:p w14:paraId="5252AC51" w14:textId="77777777" w:rsidR="00641831" w:rsidRPr="002A0A20" w:rsidRDefault="00641831" w:rsidP="00641831">
      <w:pPr>
        <w:spacing w:before="120" w:after="120"/>
        <w:jc w:val="both"/>
        <w:rPr>
          <w:rFonts w:eastAsia="Calibri"/>
        </w:rPr>
      </w:pPr>
    </w:p>
    <w:tbl>
      <w:tblPr>
        <w:tblStyle w:val="ListTable2"/>
        <w:tblW w:w="9360" w:type="dxa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2160"/>
        <w:gridCol w:w="1170"/>
        <w:gridCol w:w="1350"/>
        <w:gridCol w:w="1980"/>
      </w:tblGrid>
      <w:tr w:rsidR="00641831" w:rsidRPr="002A0A20" w14:paraId="4A85FEEF" w14:textId="77777777" w:rsidTr="00A044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8A98853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350" w:type="dxa"/>
          </w:tcPr>
          <w:p w14:paraId="2ADFBD62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Detected?</w:t>
            </w:r>
          </w:p>
        </w:tc>
        <w:tc>
          <w:tcPr>
            <w:tcW w:w="2160" w:type="dxa"/>
          </w:tcPr>
          <w:p w14:paraId="64711B49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Difference?</w:t>
            </w:r>
          </w:p>
        </w:tc>
        <w:tc>
          <w:tcPr>
            <w:tcW w:w="1170" w:type="dxa"/>
          </w:tcPr>
          <w:p w14:paraId="6230B2AF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350" w:type="dxa"/>
          </w:tcPr>
          <w:p w14:paraId="0143C463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Detected?</w:t>
            </w:r>
          </w:p>
        </w:tc>
        <w:tc>
          <w:tcPr>
            <w:tcW w:w="1980" w:type="dxa"/>
          </w:tcPr>
          <w:p w14:paraId="1FD1B128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Difference?</w:t>
            </w:r>
          </w:p>
        </w:tc>
      </w:tr>
      <w:tr w:rsidR="00641831" w:rsidRPr="002A0A20" w14:paraId="49B462CF" w14:textId="77777777" w:rsidTr="00A0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191ED08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SNAP23</w:t>
            </w:r>
          </w:p>
        </w:tc>
        <w:tc>
          <w:tcPr>
            <w:tcW w:w="1350" w:type="dxa"/>
          </w:tcPr>
          <w:p w14:paraId="263F11BE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</w:tcPr>
          <w:p w14:paraId="5C986496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5D57C208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7E8C">
              <w:rPr>
                <w:rFonts w:ascii="Times New Roman" w:hAnsi="Times New Roman" w:cs="Times New Roman"/>
                <w:b/>
              </w:rPr>
              <w:t>GLUT4</w:t>
            </w:r>
          </w:p>
        </w:tc>
        <w:tc>
          <w:tcPr>
            <w:tcW w:w="1350" w:type="dxa"/>
          </w:tcPr>
          <w:p w14:paraId="0ABB8A32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57B1591C" w14:textId="238AB3C5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E8C">
              <w:rPr>
                <w:rFonts w:ascii="Times New Roman" w:hAnsi="Times New Roman" w:cs="Times New Roman"/>
                <w:sz w:val="18"/>
                <w:szCs w:val="18"/>
              </w:rPr>
              <w:t>Ye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gnificantly (P=0.004) decreased i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b/db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ysates by </w:t>
            </w:r>
            <w:r w:rsidR="006469B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% (+/- 8%) </w:t>
            </w:r>
            <w:r w:rsidRPr="004D7E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41831" w:rsidRPr="002A0A20" w14:paraId="15A445CF" w14:textId="77777777" w:rsidTr="00A044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83F7EA9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SNAP29</w:t>
            </w:r>
          </w:p>
        </w:tc>
        <w:tc>
          <w:tcPr>
            <w:tcW w:w="1350" w:type="dxa"/>
          </w:tcPr>
          <w:p w14:paraId="26EADC9B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</w:tcPr>
          <w:p w14:paraId="1B1DFD87" w14:textId="77777777" w:rsidR="00641831" w:rsidRPr="00A04418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441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6893E800" w14:textId="77777777" w:rsidR="00641831" w:rsidRPr="00A04418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0A20">
              <w:rPr>
                <w:rFonts w:ascii="Times New Roman" w:hAnsi="Times New Roman" w:cs="Times New Roman"/>
                <w:b/>
              </w:rPr>
              <w:t>VAMP1</w:t>
            </w:r>
          </w:p>
        </w:tc>
        <w:tc>
          <w:tcPr>
            <w:tcW w:w="1350" w:type="dxa"/>
          </w:tcPr>
          <w:p w14:paraId="0D383E8A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41C3F53F" w14:textId="77777777" w:rsidR="00641831" w:rsidRPr="00A04418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0A20">
              <w:rPr>
                <w:rFonts w:ascii="Times New Roman" w:hAnsi="Times New Roman" w:cs="Times New Roman"/>
              </w:rPr>
              <w:t>N/A</w:t>
            </w:r>
          </w:p>
        </w:tc>
      </w:tr>
      <w:tr w:rsidR="00641831" w:rsidRPr="002A0A20" w14:paraId="50F26CBD" w14:textId="77777777" w:rsidTr="00A0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A16DA75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SNAP47</w:t>
            </w:r>
          </w:p>
        </w:tc>
        <w:tc>
          <w:tcPr>
            <w:tcW w:w="1350" w:type="dxa"/>
          </w:tcPr>
          <w:p w14:paraId="39C7A68D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</w:tcPr>
          <w:p w14:paraId="3B4D4637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1E8B8167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0A20">
              <w:rPr>
                <w:rFonts w:ascii="Times New Roman" w:hAnsi="Times New Roman" w:cs="Times New Roman"/>
                <w:b/>
              </w:rPr>
              <w:t>VAMP2</w:t>
            </w:r>
          </w:p>
        </w:tc>
        <w:tc>
          <w:tcPr>
            <w:tcW w:w="1350" w:type="dxa"/>
          </w:tcPr>
          <w:p w14:paraId="68F00297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5AA04135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641831" w:rsidRPr="002A0A20" w14:paraId="645ED7F9" w14:textId="77777777" w:rsidTr="00A044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F426A5E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Syntaxin 2</w:t>
            </w:r>
          </w:p>
        </w:tc>
        <w:tc>
          <w:tcPr>
            <w:tcW w:w="1350" w:type="dxa"/>
          </w:tcPr>
          <w:p w14:paraId="31F7A4F1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</w:tcPr>
          <w:p w14:paraId="047F70B8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2813FB0B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0A20">
              <w:rPr>
                <w:rFonts w:ascii="Times New Roman" w:hAnsi="Times New Roman" w:cs="Times New Roman"/>
                <w:b/>
              </w:rPr>
              <w:t>VAMP3</w:t>
            </w:r>
          </w:p>
        </w:tc>
        <w:tc>
          <w:tcPr>
            <w:tcW w:w="1350" w:type="dxa"/>
          </w:tcPr>
          <w:p w14:paraId="21929151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0EDD8C5F" w14:textId="77777777" w:rsidR="00641831" w:rsidRPr="00A04418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</w:tr>
      <w:tr w:rsidR="00641831" w:rsidRPr="002A0A20" w14:paraId="43F60FDB" w14:textId="77777777" w:rsidTr="00A0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59065E4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Syntaxin 3</w:t>
            </w:r>
          </w:p>
        </w:tc>
        <w:tc>
          <w:tcPr>
            <w:tcW w:w="1350" w:type="dxa"/>
          </w:tcPr>
          <w:p w14:paraId="2FA1AE07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60" w:type="dxa"/>
          </w:tcPr>
          <w:p w14:paraId="689DFFFB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0" w:type="dxa"/>
          </w:tcPr>
          <w:p w14:paraId="10723E4B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0A20">
              <w:rPr>
                <w:rFonts w:ascii="Times New Roman" w:hAnsi="Times New Roman" w:cs="Times New Roman"/>
                <w:b/>
              </w:rPr>
              <w:t>VAMP4</w:t>
            </w:r>
          </w:p>
        </w:tc>
        <w:tc>
          <w:tcPr>
            <w:tcW w:w="1350" w:type="dxa"/>
          </w:tcPr>
          <w:p w14:paraId="09CC6B43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023B9CAB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</w:tr>
      <w:tr w:rsidR="00641831" w:rsidRPr="002A0A20" w14:paraId="05B09671" w14:textId="77777777" w:rsidTr="00A044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1CB2631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Syntaxin 4</w:t>
            </w:r>
          </w:p>
        </w:tc>
        <w:tc>
          <w:tcPr>
            <w:tcW w:w="1350" w:type="dxa"/>
          </w:tcPr>
          <w:p w14:paraId="79850A47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</w:tcPr>
          <w:p w14:paraId="7FE835E2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0A68151E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0A20">
              <w:rPr>
                <w:rFonts w:ascii="Times New Roman" w:hAnsi="Times New Roman" w:cs="Times New Roman"/>
                <w:b/>
              </w:rPr>
              <w:t>VAMP5</w:t>
            </w:r>
          </w:p>
        </w:tc>
        <w:tc>
          <w:tcPr>
            <w:tcW w:w="1350" w:type="dxa"/>
          </w:tcPr>
          <w:p w14:paraId="55FED6AC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2C7E55DC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641831" w:rsidRPr="002A0A20" w14:paraId="1FF3AF79" w14:textId="77777777" w:rsidTr="00A0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2882565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Syntaxin 5</w:t>
            </w:r>
          </w:p>
        </w:tc>
        <w:tc>
          <w:tcPr>
            <w:tcW w:w="1350" w:type="dxa"/>
          </w:tcPr>
          <w:p w14:paraId="1C0F8450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</w:tcPr>
          <w:p w14:paraId="1A53A4C4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15E4B36B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0A20">
              <w:rPr>
                <w:rFonts w:ascii="Times New Roman" w:hAnsi="Times New Roman" w:cs="Times New Roman"/>
                <w:b/>
              </w:rPr>
              <w:t>VAMP7</w:t>
            </w:r>
          </w:p>
        </w:tc>
        <w:tc>
          <w:tcPr>
            <w:tcW w:w="1350" w:type="dxa"/>
          </w:tcPr>
          <w:p w14:paraId="01C3DCE7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51FE32E7" w14:textId="77777777" w:rsidR="00641831" w:rsidRPr="00A04418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/A</w:t>
            </w:r>
          </w:p>
        </w:tc>
      </w:tr>
      <w:tr w:rsidR="00641831" w:rsidRPr="002A0A20" w14:paraId="5CEE5CAA" w14:textId="77777777" w:rsidTr="00A044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29F807C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Syntaxin 8</w:t>
            </w:r>
          </w:p>
        </w:tc>
        <w:tc>
          <w:tcPr>
            <w:tcW w:w="1350" w:type="dxa"/>
          </w:tcPr>
          <w:p w14:paraId="1C10F27C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</w:tcPr>
          <w:p w14:paraId="513345EE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370E8EDB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0A20">
              <w:rPr>
                <w:rFonts w:ascii="Times New Roman" w:hAnsi="Times New Roman" w:cs="Times New Roman"/>
                <w:b/>
              </w:rPr>
              <w:t>VAMP8</w:t>
            </w:r>
          </w:p>
        </w:tc>
        <w:tc>
          <w:tcPr>
            <w:tcW w:w="1350" w:type="dxa"/>
          </w:tcPr>
          <w:p w14:paraId="448B47C4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2E4D0CBC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</w:tr>
      <w:tr w:rsidR="00641831" w:rsidRPr="002A0A20" w14:paraId="2B5B8BAC" w14:textId="77777777" w:rsidTr="00A0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F65D3D4" w14:textId="77777777" w:rsidR="00641831" w:rsidRPr="00E95AB4" w:rsidRDefault="00641831" w:rsidP="00A04418">
            <w:pPr>
              <w:pStyle w:val="BodyText"/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B28BA">
              <w:rPr>
                <w:rFonts w:ascii="Times New Roman" w:hAnsi="Times New Roman" w:cs="Times New Roman"/>
              </w:rPr>
              <w:t>Syntaxin 16</w:t>
            </w:r>
          </w:p>
        </w:tc>
        <w:tc>
          <w:tcPr>
            <w:tcW w:w="1350" w:type="dxa"/>
          </w:tcPr>
          <w:p w14:paraId="407C3F56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60" w:type="dxa"/>
          </w:tcPr>
          <w:p w14:paraId="79969F7B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A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22711856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14:paraId="67BF6F62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6210221" w14:textId="77777777" w:rsidR="00641831" w:rsidRPr="002A0A20" w:rsidRDefault="00641831" w:rsidP="00A04418">
            <w:pPr>
              <w:pStyle w:val="BodyText"/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3565ED7" w14:textId="77777777" w:rsidR="001A2A2E" w:rsidRDefault="001A2A2E"/>
    <w:sectPr w:rsidR="001A2A2E" w:rsidSect="002B1C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831"/>
    <w:rsid w:val="000078A0"/>
    <w:rsid w:val="00044F6E"/>
    <w:rsid w:val="000459D0"/>
    <w:rsid w:val="0004771C"/>
    <w:rsid w:val="00051592"/>
    <w:rsid w:val="000540D4"/>
    <w:rsid w:val="00066A74"/>
    <w:rsid w:val="00076294"/>
    <w:rsid w:val="000A3CC3"/>
    <w:rsid w:val="000A63C5"/>
    <w:rsid w:val="000A72D4"/>
    <w:rsid w:val="000B187A"/>
    <w:rsid w:val="000B3181"/>
    <w:rsid w:val="000B74D5"/>
    <w:rsid w:val="000C0B85"/>
    <w:rsid w:val="000C1173"/>
    <w:rsid w:val="000C4BC5"/>
    <w:rsid w:val="000C6B6F"/>
    <w:rsid w:val="000D35F5"/>
    <w:rsid w:val="000F47B4"/>
    <w:rsid w:val="00102E02"/>
    <w:rsid w:val="001113DF"/>
    <w:rsid w:val="0011255A"/>
    <w:rsid w:val="00115B4A"/>
    <w:rsid w:val="00120165"/>
    <w:rsid w:val="00120FB1"/>
    <w:rsid w:val="001252D7"/>
    <w:rsid w:val="00125712"/>
    <w:rsid w:val="0012611E"/>
    <w:rsid w:val="0013760F"/>
    <w:rsid w:val="00143754"/>
    <w:rsid w:val="001441C9"/>
    <w:rsid w:val="00154E61"/>
    <w:rsid w:val="00157359"/>
    <w:rsid w:val="0016460F"/>
    <w:rsid w:val="001657F0"/>
    <w:rsid w:val="00192089"/>
    <w:rsid w:val="001A2A2E"/>
    <w:rsid w:val="001B6F21"/>
    <w:rsid w:val="001C6616"/>
    <w:rsid w:val="00202151"/>
    <w:rsid w:val="0020396F"/>
    <w:rsid w:val="0020410C"/>
    <w:rsid w:val="00204666"/>
    <w:rsid w:val="00216510"/>
    <w:rsid w:val="00227C35"/>
    <w:rsid w:val="002305CB"/>
    <w:rsid w:val="0023244B"/>
    <w:rsid w:val="002353A9"/>
    <w:rsid w:val="002402FC"/>
    <w:rsid w:val="00241894"/>
    <w:rsid w:val="00256E15"/>
    <w:rsid w:val="00257035"/>
    <w:rsid w:val="002575E5"/>
    <w:rsid w:val="00281B4C"/>
    <w:rsid w:val="00291099"/>
    <w:rsid w:val="00293218"/>
    <w:rsid w:val="002951CA"/>
    <w:rsid w:val="002A14F3"/>
    <w:rsid w:val="002A21F4"/>
    <w:rsid w:val="002A324E"/>
    <w:rsid w:val="002B1CFA"/>
    <w:rsid w:val="002C2A07"/>
    <w:rsid w:val="002D25F5"/>
    <w:rsid w:val="002D386E"/>
    <w:rsid w:val="002D41DA"/>
    <w:rsid w:val="002E09EE"/>
    <w:rsid w:val="002E3C96"/>
    <w:rsid w:val="002E68DB"/>
    <w:rsid w:val="003053F3"/>
    <w:rsid w:val="00307A8C"/>
    <w:rsid w:val="00320263"/>
    <w:rsid w:val="0032175F"/>
    <w:rsid w:val="00323566"/>
    <w:rsid w:val="00327924"/>
    <w:rsid w:val="00331ABF"/>
    <w:rsid w:val="003353BC"/>
    <w:rsid w:val="00347FB5"/>
    <w:rsid w:val="003535AF"/>
    <w:rsid w:val="003543E2"/>
    <w:rsid w:val="00363344"/>
    <w:rsid w:val="00374E24"/>
    <w:rsid w:val="00393153"/>
    <w:rsid w:val="00394E0F"/>
    <w:rsid w:val="003951D3"/>
    <w:rsid w:val="003A4DA1"/>
    <w:rsid w:val="003B6A7A"/>
    <w:rsid w:val="003D0EFD"/>
    <w:rsid w:val="003D4B52"/>
    <w:rsid w:val="003E67D3"/>
    <w:rsid w:val="003E78A3"/>
    <w:rsid w:val="003F3975"/>
    <w:rsid w:val="003F6D22"/>
    <w:rsid w:val="00402D19"/>
    <w:rsid w:val="00404A4A"/>
    <w:rsid w:val="004104EB"/>
    <w:rsid w:val="00412E8D"/>
    <w:rsid w:val="004130E7"/>
    <w:rsid w:val="00413650"/>
    <w:rsid w:val="004149F4"/>
    <w:rsid w:val="00414DCB"/>
    <w:rsid w:val="00431065"/>
    <w:rsid w:val="00446B9F"/>
    <w:rsid w:val="004476B4"/>
    <w:rsid w:val="0045349A"/>
    <w:rsid w:val="00464CA8"/>
    <w:rsid w:val="0046696B"/>
    <w:rsid w:val="00474F0A"/>
    <w:rsid w:val="00490558"/>
    <w:rsid w:val="004B30D9"/>
    <w:rsid w:val="004B7F81"/>
    <w:rsid w:val="004C554F"/>
    <w:rsid w:val="004C6749"/>
    <w:rsid w:val="004D5EC2"/>
    <w:rsid w:val="004E17AB"/>
    <w:rsid w:val="004E343E"/>
    <w:rsid w:val="004F3CD9"/>
    <w:rsid w:val="005119C4"/>
    <w:rsid w:val="005126FE"/>
    <w:rsid w:val="00525A82"/>
    <w:rsid w:val="00543CFD"/>
    <w:rsid w:val="00562A69"/>
    <w:rsid w:val="00565516"/>
    <w:rsid w:val="005878A6"/>
    <w:rsid w:val="005A7C19"/>
    <w:rsid w:val="005C049B"/>
    <w:rsid w:val="005C2924"/>
    <w:rsid w:val="005E07ED"/>
    <w:rsid w:val="005E2D96"/>
    <w:rsid w:val="005F4C7A"/>
    <w:rsid w:val="00602EAC"/>
    <w:rsid w:val="0063191E"/>
    <w:rsid w:val="00634665"/>
    <w:rsid w:val="00641831"/>
    <w:rsid w:val="00642EE5"/>
    <w:rsid w:val="006469BE"/>
    <w:rsid w:val="00647A7D"/>
    <w:rsid w:val="00656A41"/>
    <w:rsid w:val="00663926"/>
    <w:rsid w:val="006643C9"/>
    <w:rsid w:val="00665B90"/>
    <w:rsid w:val="00671ACB"/>
    <w:rsid w:val="00672B9F"/>
    <w:rsid w:val="00680F65"/>
    <w:rsid w:val="00683EF1"/>
    <w:rsid w:val="00687CBB"/>
    <w:rsid w:val="006A7E94"/>
    <w:rsid w:val="006C22D7"/>
    <w:rsid w:val="006E51FB"/>
    <w:rsid w:val="00735CF7"/>
    <w:rsid w:val="007404BE"/>
    <w:rsid w:val="00742567"/>
    <w:rsid w:val="00764E60"/>
    <w:rsid w:val="00773833"/>
    <w:rsid w:val="0077426A"/>
    <w:rsid w:val="00776503"/>
    <w:rsid w:val="00787D05"/>
    <w:rsid w:val="00794E51"/>
    <w:rsid w:val="007976A5"/>
    <w:rsid w:val="007A40BD"/>
    <w:rsid w:val="007B0377"/>
    <w:rsid w:val="007C5473"/>
    <w:rsid w:val="007C5AB5"/>
    <w:rsid w:val="007D599F"/>
    <w:rsid w:val="007F14C1"/>
    <w:rsid w:val="008052C8"/>
    <w:rsid w:val="00805632"/>
    <w:rsid w:val="00812BC2"/>
    <w:rsid w:val="00817B9B"/>
    <w:rsid w:val="00826F6F"/>
    <w:rsid w:val="00834458"/>
    <w:rsid w:val="008353B2"/>
    <w:rsid w:val="0084339A"/>
    <w:rsid w:val="00870EAF"/>
    <w:rsid w:val="00881069"/>
    <w:rsid w:val="008848E2"/>
    <w:rsid w:val="00892868"/>
    <w:rsid w:val="00897BE2"/>
    <w:rsid w:val="008A2451"/>
    <w:rsid w:val="008D44F6"/>
    <w:rsid w:val="008F77D3"/>
    <w:rsid w:val="008F7B58"/>
    <w:rsid w:val="00900057"/>
    <w:rsid w:val="0091031E"/>
    <w:rsid w:val="00927BEB"/>
    <w:rsid w:val="00942062"/>
    <w:rsid w:val="009468E3"/>
    <w:rsid w:val="00946E49"/>
    <w:rsid w:val="00966058"/>
    <w:rsid w:val="009806AE"/>
    <w:rsid w:val="00980B60"/>
    <w:rsid w:val="00986769"/>
    <w:rsid w:val="009A14DD"/>
    <w:rsid w:val="009A1949"/>
    <w:rsid w:val="009C4654"/>
    <w:rsid w:val="009F221A"/>
    <w:rsid w:val="009F76BE"/>
    <w:rsid w:val="009F7C2C"/>
    <w:rsid w:val="00A0483D"/>
    <w:rsid w:val="00A16966"/>
    <w:rsid w:val="00A20DDB"/>
    <w:rsid w:val="00A244FE"/>
    <w:rsid w:val="00A2679D"/>
    <w:rsid w:val="00A27F49"/>
    <w:rsid w:val="00A3151F"/>
    <w:rsid w:val="00A337FE"/>
    <w:rsid w:val="00A706AE"/>
    <w:rsid w:val="00A940E6"/>
    <w:rsid w:val="00AA0250"/>
    <w:rsid w:val="00AB0B8C"/>
    <w:rsid w:val="00AC229E"/>
    <w:rsid w:val="00AC7C4C"/>
    <w:rsid w:val="00AD08EA"/>
    <w:rsid w:val="00AD0A23"/>
    <w:rsid w:val="00AD2DEE"/>
    <w:rsid w:val="00AE4772"/>
    <w:rsid w:val="00AF0FE6"/>
    <w:rsid w:val="00B01780"/>
    <w:rsid w:val="00B22DB1"/>
    <w:rsid w:val="00B408F4"/>
    <w:rsid w:val="00B438DA"/>
    <w:rsid w:val="00B50E8A"/>
    <w:rsid w:val="00B52143"/>
    <w:rsid w:val="00B553F2"/>
    <w:rsid w:val="00B61694"/>
    <w:rsid w:val="00B64A89"/>
    <w:rsid w:val="00B82C91"/>
    <w:rsid w:val="00B9241B"/>
    <w:rsid w:val="00B97A55"/>
    <w:rsid w:val="00BA797C"/>
    <w:rsid w:val="00BB2C6A"/>
    <w:rsid w:val="00BB7D2C"/>
    <w:rsid w:val="00BC0487"/>
    <w:rsid w:val="00BC268B"/>
    <w:rsid w:val="00BC44D3"/>
    <w:rsid w:val="00BC53BC"/>
    <w:rsid w:val="00BD1D39"/>
    <w:rsid w:val="00BD4F7E"/>
    <w:rsid w:val="00BE5CB5"/>
    <w:rsid w:val="00BE5DD1"/>
    <w:rsid w:val="00BF6218"/>
    <w:rsid w:val="00C06FE2"/>
    <w:rsid w:val="00C12E7B"/>
    <w:rsid w:val="00C1609A"/>
    <w:rsid w:val="00C168D9"/>
    <w:rsid w:val="00C27B6F"/>
    <w:rsid w:val="00C31F33"/>
    <w:rsid w:val="00C36DFB"/>
    <w:rsid w:val="00C44587"/>
    <w:rsid w:val="00C46C29"/>
    <w:rsid w:val="00C60469"/>
    <w:rsid w:val="00C6215C"/>
    <w:rsid w:val="00C63A6B"/>
    <w:rsid w:val="00C72BC6"/>
    <w:rsid w:val="00CA5085"/>
    <w:rsid w:val="00CB0EB8"/>
    <w:rsid w:val="00CB7267"/>
    <w:rsid w:val="00CD54FA"/>
    <w:rsid w:val="00CD5F96"/>
    <w:rsid w:val="00CE5474"/>
    <w:rsid w:val="00D4107A"/>
    <w:rsid w:val="00D46ABB"/>
    <w:rsid w:val="00D47ECA"/>
    <w:rsid w:val="00D52513"/>
    <w:rsid w:val="00D623B9"/>
    <w:rsid w:val="00D842BF"/>
    <w:rsid w:val="00D84D4B"/>
    <w:rsid w:val="00D92DBD"/>
    <w:rsid w:val="00DA0609"/>
    <w:rsid w:val="00DB09A1"/>
    <w:rsid w:val="00DB3442"/>
    <w:rsid w:val="00DB7277"/>
    <w:rsid w:val="00DC5032"/>
    <w:rsid w:val="00DD5817"/>
    <w:rsid w:val="00DD641C"/>
    <w:rsid w:val="00DE4A5D"/>
    <w:rsid w:val="00DF1C7D"/>
    <w:rsid w:val="00DF51E7"/>
    <w:rsid w:val="00DF60BA"/>
    <w:rsid w:val="00E067F0"/>
    <w:rsid w:val="00E14FDA"/>
    <w:rsid w:val="00E210C1"/>
    <w:rsid w:val="00E21100"/>
    <w:rsid w:val="00E21499"/>
    <w:rsid w:val="00E216A9"/>
    <w:rsid w:val="00E22ECC"/>
    <w:rsid w:val="00E27E61"/>
    <w:rsid w:val="00E36D50"/>
    <w:rsid w:val="00E43065"/>
    <w:rsid w:val="00E522F2"/>
    <w:rsid w:val="00E61396"/>
    <w:rsid w:val="00E77017"/>
    <w:rsid w:val="00E825EA"/>
    <w:rsid w:val="00E83F63"/>
    <w:rsid w:val="00E9132A"/>
    <w:rsid w:val="00E96112"/>
    <w:rsid w:val="00EA3242"/>
    <w:rsid w:val="00EB3DA1"/>
    <w:rsid w:val="00EB5686"/>
    <w:rsid w:val="00ED609A"/>
    <w:rsid w:val="00ED631B"/>
    <w:rsid w:val="00EE2947"/>
    <w:rsid w:val="00EE37BA"/>
    <w:rsid w:val="00F02DD6"/>
    <w:rsid w:val="00F06CC9"/>
    <w:rsid w:val="00F07626"/>
    <w:rsid w:val="00F163D2"/>
    <w:rsid w:val="00F24022"/>
    <w:rsid w:val="00F251B4"/>
    <w:rsid w:val="00F303F5"/>
    <w:rsid w:val="00F40348"/>
    <w:rsid w:val="00F522D1"/>
    <w:rsid w:val="00F534CA"/>
    <w:rsid w:val="00F70347"/>
    <w:rsid w:val="00F70C07"/>
    <w:rsid w:val="00F733A1"/>
    <w:rsid w:val="00F805CD"/>
    <w:rsid w:val="00F80B75"/>
    <w:rsid w:val="00F900A3"/>
    <w:rsid w:val="00F91D73"/>
    <w:rsid w:val="00F91E5C"/>
    <w:rsid w:val="00F929AF"/>
    <w:rsid w:val="00FB2168"/>
    <w:rsid w:val="00FE2147"/>
    <w:rsid w:val="00FE7B1F"/>
    <w:rsid w:val="00FF25CC"/>
    <w:rsid w:val="00FF3172"/>
    <w:rsid w:val="00FF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E4891"/>
  <w15:chartTrackingRefBased/>
  <w15:docId w15:val="{1B063F52-955C-5246-A2B9-28F58AE1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83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41831"/>
    <w:pPr>
      <w:spacing w:after="360" w:line="360" w:lineRule="auto"/>
      <w:jc w:val="both"/>
    </w:pPr>
    <w:rPr>
      <w:rFonts w:ascii="Trebuchet MS" w:eastAsiaTheme="minorHAnsi" w:hAnsi="Trebuchet MS" w:cstheme="minorBidi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641831"/>
    <w:rPr>
      <w:rFonts w:ascii="Trebuchet MS" w:hAnsi="Trebuchet MS"/>
      <w:szCs w:val="22"/>
    </w:rPr>
  </w:style>
  <w:style w:type="table" w:styleId="ListTable2">
    <w:name w:val="List Table 2"/>
    <w:basedOn w:val="TableNormal"/>
    <w:uiPriority w:val="47"/>
    <w:rsid w:val="00641831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wyn Gould</cp:lastModifiedBy>
  <cp:revision>2</cp:revision>
  <dcterms:created xsi:type="dcterms:W3CDTF">2019-11-19T15:48:00Z</dcterms:created>
  <dcterms:modified xsi:type="dcterms:W3CDTF">2019-12-11T18:33:00Z</dcterms:modified>
</cp:coreProperties>
</file>